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AA61C" w14:textId="01FA631A" w:rsidR="00675324" w:rsidRPr="00002B7D" w:rsidRDefault="00F31552" w:rsidP="00675324">
      <w:pPr>
        <w:rPr>
          <w:rFonts w:ascii="Times New Roman" w:hAnsi="Times New Roman" w:cs="Times New Roman"/>
          <w:b/>
        </w:rPr>
      </w:pPr>
      <w:r>
        <w:rPr>
          <w:rFonts w:ascii="Times New Roman" w:eastAsia="Arial Unicode MS" w:hAnsi="Times New Roman" w:cs="Times New Roman"/>
          <w:b/>
        </w:rPr>
        <w:t xml:space="preserve">Supplementary Table </w:t>
      </w:r>
      <w:r w:rsidR="00D269E1">
        <w:rPr>
          <w:rFonts w:ascii="Times New Roman" w:eastAsia="Arial Unicode MS" w:hAnsi="Times New Roman" w:cs="Times New Roman"/>
          <w:b/>
        </w:rPr>
        <w:t>4</w:t>
      </w:r>
      <w:r w:rsidR="00675324" w:rsidRPr="00002B7D">
        <w:rPr>
          <w:rFonts w:ascii="Times New Roman" w:eastAsia="Arial Unicode MS" w:hAnsi="Times New Roman" w:cs="Times New Roman"/>
          <w:b/>
        </w:rPr>
        <w:t>: Mean differences in change in Vineland scores from time 1 to 2 for BEH delivered via telehealth &lt; 10% vs ≥ 10%</w:t>
      </w:r>
    </w:p>
    <w:tbl>
      <w:tblPr>
        <w:tblW w:w="10025" w:type="dxa"/>
        <w:tblLook w:val="04A0" w:firstRow="1" w:lastRow="0" w:firstColumn="1" w:lastColumn="0" w:noHBand="0" w:noVBand="1"/>
      </w:tblPr>
      <w:tblGrid>
        <w:gridCol w:w="1099"/>
        <w:gridCol w:w="1372"/>
        <w:gridCol w:w="767"/>
        <w:gridCol w:w="768"/>
        <w:gridCol w:w="767"/>
        <w:gridCol w:w="868"/>
        <w:gridCol w:w="767"/>
        <w:gridCol w:w="1039"/>
        <w:gridCol w:w="1039"/>
        <w:gridCol w:w="767"/>
        <w:gridCol w:w="772"/>
      </w:tblGrid>
      <w:tr w:rsidR="0007188A" w:rsidRPr="0007188A" w14:paraId="6BA05F7B" w14:textId="77777777" w:rsidTr="0007188A">
        <w:trPr>
          <w:trHeight w:val="349"/>
        </w:trPr>
        <w:tc>
          <w:tcPr>
            <w:tcW w:w="100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7800" w14:textId="77777777" w:rsidR="0007188A" w:rsidRPr="0007188A" w:rsidRDefault="0007188A" w:rsidP="0007188A">
            <w:pPr>
              <w:spacing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ascii="Arial Bold" w:eastAsia="Times New Roman" w:hAnsi="Arial Bold" w:cs="Calibri"/>
                <w:b/>
                <w:bCs/>
                <w:color w:val="000000"/>
                <w:sz w:val="16"/>
                <w:szCs w:val="16"/>
                <w:lang w:val="en-US"/>
              </w:rPr>
              <w:t>Independent Samples Test</w:t>
            </w:r>
          </w:p>
        </w:tc>
      </w:tr>
      <w:tr w:rsidR="0007188A" w:rsidRPr="0007188A" w14:paraId="70D723B6" w14:textId="77777777" w:rsidTr="0007188A">
        <w:trPr>
          <w:trHeight w:val="193"/>
        </w:trPr>
        <w:tc>
          <w:tcPr>
            <w:tcW w:w="2471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27BD677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DF528B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Levene's</w:t>
            </w:r>
            <w:proofErr w:type="spellEnd"/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est for Equality of Variances</w:t>
            </w:r>
          </w:p>
        </w:tc>
        <w:tc>
          <w:tcPr>
            <w:tcW w:w="6018" w:type="dxa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96E8B00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t-test for Equality of Means</w:t>
            </w:r>
          </w:p>
        </w:tc>
      </w:tr>
      <w:tr w:rsidR="0007188A" w:rsidRPr="0007188A" w14:paraId="551917C6" w14:textId="77777777" w:rsidTr="0007188A">
        <w:trPr>
          <w:trHeight w:val="180"/>
        </w:trPr>
        <w:tc>
          <w:tcPr>
            <w:tcW w:w="2471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881FD79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E5C446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A7AFE8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.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144880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868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2E1BA8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E7EEF9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C79282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4C6D15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d. Error Difference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40168AA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onfidence Interval of the Difference</w:t>
            </w:r>
          </w:p>
        </w:tc>
      </w:tr>
      <w:tr w:rsidR="0007188A" w:rsidRPr="0007188A" w14:paraId="74595514" w14:textId="77777777" w:rsidTr="0007188A">
        <w:trPr>
          <w:trHeight w:val="193"/>
        </w:trPr>
        <w:tc>
          <w:tcPr>
            <w:tcW w:w="2471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EB1F4DA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C0B1494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021533F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9837DC9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47D896C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1F0DC263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DE714BF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513D9D9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993A69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Lower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262D385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Upper</w:t>
            </w:r>
          </w:p>
        </w:tc>
      </w:tr>
      <w:tr w:rsidR="0007188A" w:rsidRPr="0007188A" w14:paraId="1FB09532" w14:textId="77777777" w:rsidTr="0007188A">
        <w:trPr>
          <w:trHeight w:val="193"/>
        </w:trPr>
        <w:tc>
          <w:tcPr>
            <w:tcW w:w="109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221D036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BC1to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63D697C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Equal variances assum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D04608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F935B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5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8EEA14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5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B6BC03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57822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1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28DB7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1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77972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EDAA59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6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8ACFE9C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918</w:t>
            </w:r>
          </w:p>
        </w:tc>
      </w:tr>
      <w:tr w:rsidR="0007188A" w:rsidRPr="0007188A" w14:paraId="778242A4" w14:textId="77777777" w:rsidTr="0007188A">
        <w:trPr>
          <w:trHeight w:val="180"/>
        </w:trPr>
        <w:tc>
          <w:tcPr>
            <w:tcW w:w="109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4584FA4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AF4346C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Equal variances not assum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58BF803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5B670B1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0E1BD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5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F4E7293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6.2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8E5417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1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3CA2F0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1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43ADF3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3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75182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5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D2D221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886</w:t>
            </w:r>
          </w:p>
        </w:tc>
      </w:tr>
      <w:tr w:rsidR="0007188A" w:rsidRPr="0007188A" w14:paraId="0F66E726" w14:textId="77777777" w:rsidTr="0007188A">
        <w:trPr>
          <w:trHeight w:val="180"/>
        </w:trPr>
        <w:tc>
          <w:tcPr>
            <w:tcW w:w="109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B438FE1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mm1to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9F37FC8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Equal variances assum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79FBB7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1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BA701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6A6583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C53FE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31A80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1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0730D0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8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E87E7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489271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-1.0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F26D283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785</w:t>
            </w:r>
          </w:p>
        </w:tc>
      </w:tr>
      <w:tr w:rsidR="0007188A" w:rsidRPr="0007188A" w14:paraId="040F37C6" w14:textId="77777777" w:rsidTr="0007188A">
        <w:trPr>
          <w:trHeight w:val="180"/>
        </w:trPr>
        <w:tc>
          <w:tcPr>
            <w:tcW w:w="109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9BE6482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822C8EA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Equal variances not assum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9826BE3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B71A3C0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A3F71D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4BB87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0.5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5F0E8D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1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21D1F1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8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7FEB7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7945B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-1.1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F755A1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865</w:t>
            </w:r>
          </w:p>
        </w:tc>
      </w:tr>
      <w:tr w:rsidR="0007188A" w:rsidRPr="0007188A" w14:paraId="5D712AFA" w14:textId="77777777" w:rsidTr="0007188A">
        <w:trPr>
          <w:trHeight w:val="193"/>
        </w:trPr>
        <w:tc>
          <w:tcPr>
            <w:tcW w:w="109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6DB589B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Daily1to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7E31C8F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Equal variances assum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CB632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A7BAC3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9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B4C4B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4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ECC19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ECC38A4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A5C39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7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4E6EA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F79FA9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9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EB4E990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593</w:t>
            </w:r>
          </w:p>
        </w:tc>
      </w:tr>
      <w:tr w:rsidR="0007188A" w:rsidRPr="0007188A" w14:paraId="523CD335" w14:textId="77777777" w:rsidTr="0007188A">
        <w:trPr>
          <w:trHeight w:val="193"/>
        </w:trPr>
        <w:tc>
          <w:tcPr>
            <w:tcW w:w="109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98AA7B7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750EABA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Equal variances not assum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649B3D8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48529E1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A4705C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677482D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3.4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18962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452BA9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7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A8D5F9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259AA7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8AAF9C4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727</w:t>
            </w:r>
          </w:p>
        </w:tc>
      </w:tr>
      <w:tr w:rsidR="0007188A" w:rsidRPr="0007188A" w14:paraId="7ACC609F" w14:textId="77777777" w:rsidTr="0007188A">
        <w:trPr>
          <w:trHeight w:val="180"/>
        </w:trPr>
        <w:tc>
          <w:tcPr>
            <w:tcW w:w="1099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27F6D9A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Social1to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D9C5C26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Equal variances assum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88084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9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B280E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081A7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3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EB834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17D1A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D2902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7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F08FD1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CA1D7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-4.5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CDA3913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096</w:t>
            </w:r>
          </w:p>
        </w:tc>
      </w:tr>
      <w:tr w:rsidR="0007188A" w:rsidRPr="0007188A" w14:paraId="0678D7EA" w14:textId="77777777" w:rsidTr="0007188A">
        <w:trPr>
          <w:trHeight w:val="193"/>
        </w:trPr>
        <w:tc>
          <w:tcPr>
            <w:tcW w:w="109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DA3A1FC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989FB84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Equal variances not assume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1D82CEEC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14:paraId="3E48F0A7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4503F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40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B7127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3.6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4D6934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.68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C9CC47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74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AE983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8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120FF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-4.3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27FBEB2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7188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878</w:t>
            </w:r>
          </w:p>
        </w:tc>
      </w:tr>
    </w:tbl>
    <w:p w14:paraId="7D2B4F0F" w14:textId="77777777" w:rsidR="009F3B15" w:rsidRDefault="009F3B15" w:rsidP="00027729"/>
    <w:sectPr w:rsidR="009F3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604020202020204"/>
    <w:charset w:val="00"/>
    <w:family w:val="roman"/>
    <w:notTrueType/>
    <w:pitch w:val="default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324"/>
    <w:rsid w:val="00027729"/>
    <w:rsid w:val="0007188A"/>
    <w:rsid w:val="00675324"/>
    <w:rsid w:val="0076472B"/>
    <w:rsid w:val="009F3B15"/>
    <w:rsid w:val="00B71A01"/>
    <w:rsid w:val="00D269E1"/>
    <w:rsid w:val="00F3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4661B"/>
  <w15:chartTrackingRefBased/>
  <w15:docId w15:val="{A39F6171-D591-44A2-8884-DF641E5D7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32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2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Cho</dc:creator>
  <cp:keywords/>
  <dc:description/>
  <cp:lastModifiedBy>Ted Cho</cp:lastModifiedBy>
  <cp:revision>5</cp:revision>
  <dcterms:created xsi:type="dcterms:W3CDTF">2022-01-16T23:52:00Z</dcterms:created>
  <dcterms:modified xsi:type="dcterms:W3CDTF">2022-10-12T07:06:00Z</dcterms:modified>
</cp:coreProperties>
</file>